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97E3E0" w14:textId="020F7A69" w:rsidR="000A38B4" w:rsidRDefault="000A38B4" w:rsidP="000A38B4">
      <w:pPr>
        <w:pStyle w:val="Heading1"/>
      </w:pPr>
      <w:r>
        <w:t>Multimedia Appendix 2. Details about the Good Habit Bot.</w:t>
      </w:r>
    </w:p>
    <w:p w14:paraId="26D7B33C" w14:textId="77777777" w:rsidR="00DB72CD" w:rsidRPr="00DB72CD" w:rsidRDefault="00DB72CD" w:rsidP="00DB72CD">
      <w:bookmarkStart w:id="0" w:name="_GoBack"/>
      <w:bookmarkEnd w:id="0"/>
    </w:p>
    <w:p w14:paraId="1156BC2D" w14:textId="0CB0C590" w:rsidR="001664E2" w:rsidRDefault="001664E2" w:rsidP="001664E2">
      <w:pPr>
        <w:pStyle w:val="Caption"/>
        <w:keepNext/>
      </w:pPr>
      <w:r>
        <w:t xml:space="preserve">Table 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>
        <w:t>. If-Then plans supported by the Good Habit Bo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664E2" w:rsidRPr="00E34948" w14:paraId="45E76DF3" w14:textId="77777777" w:rsidTr="00D816F7">
        <w:tc>
          <w:tcPr>
            <w:tcW w:w="4675" w:type="dxa"/>
          </w:tcPr>
          <w:p w14:paraId="477DC850" w14:textId="77777777" w:rsidR="001664E2" w:rsidRPr="00E34948" w:rsidRDefault="001664E2" w:rsidP="00D816F7">
            <w:r w:rsidRPr="00E34948">
              <w:t xml:space="preserve">Options for the IF-part of the users IF-THEN plan </w:t>
            </w:r>
          </w:p>
        </w:tc>
        <w:tc>
          <w:tcPr>
            <w:tcW w:w="4675" w:type="dxa"/>
          </w:tcPr>
          <w:p w14:paraId="3F7A8738" w14:textId="77777777" w:rsidR="001664E2" w:rsidRDefault="001664E2" w:rsidP="001664E2">
            <w:pPr>
              <w:pStyle w:val="ListParagraph"/>
              <w:numPr>
                <w:ilvl w:val="0"/>
                <w:numId w:val="3"/>
              </w:numPr>
              <w:spacing w:line="240" w:lineRule="auto"/>
            </w:pPr>
            <w:r>
              <w:t>W</w:t>
            </w:r>
            <w:r w:rsidRPr="00E34948">
              <w:t>hen I leave my bed</w:t>
            </w:r>
          </w:p>
          <w:p w14:paraId="5AA2473C" w14:textId="77777777" w:rsidR="001664E2" w:rsidRDefault="001664E2" w:rsidP="001664E2">
            <w:pPr>
              <w:pStyle w:val="ListParagraph"/>
              <w:numPr>
                <w:ilvl w:val="0"/>
                <w:numId w:val="3"/>
              </w:numPr>
              <w:spacing w:line="240" w:lineRule="auto"/>
            </w:pPr>
            <w:r>
              <w:t>W</w:t>
            </w:r>
            <w:r w:rsidRPr="00E34948">
              <w:t>hen I enter the kitchen/restaurant for lunch</w:t>
            </w:r>
          </w:p>
          <w:p w14:paraId="1E93A51C" w14:textId="77777777" w:rsidR="001664E2" w:rsidRDefault="001664E2" w:rsidP="001664E2">
            <w:pPr>
              <w:pStyle w:val="ListParagraph"/>
              <w:numPr>
                <w:ilvl w:val="0"/>
                <w:numId w:val="3"/>
              </w:numPr>
              <w:spacing w:line="240" w:lineRule="auto"/>
            </w:pPr>
            <w:r>
              <w:t>W</w:t>
            </w:r>
            <w:r w:rsidRPr="00E34948">
              <w:t>hen I am going to get my lunch</w:t>
            </w:r>
          </w:p>
          <w:p w14:paraId="2131F49F" w14:textId="77777777" w:rsidR="001664E2" w:rsidRDefault="001664E2" w:rsidP="001664E2">
            <w:pPr>
              <w:pStyle w:val="ListParagraph"/>
              <w:numPr>
                <w:ilvl w:val="0"/>
                <w:numId w:val="3"/>
              </w:numPr>
              <w:spacing w:line="240" w:lineRule="auto"/>
            </w:pPr>
            <w:r>
              <w:t>W</w:t>
            </w:r>
            <w:r w:rsidRPr="00E34948">
              <w:t>hen I have my first bite of my lunch</w:t>
            </w:r>
          </w:p>
          <w:p w14:paraId="14823C40" w14:textId="77777777" w:rsidR="001664E2" w:rsidRDefault="001664E2" w:rsidP="001664E2">
            <w:pPr>
              <w:pStyle w:val="ListParagraph"/>
              <w:numPr>
                <w:ilvl w:val="0"/>
                <w:numId w:val="3"/>
              </w:numPr>
              <w:spacing w:line="240" w:lineRule="auto"/>
            </w:pPr>
            <w:r>
              <w:t>W</w:t>
            </w:r>
            <w:r w:rsidRPr="00E34948">
              <w:t>hen I see my lunch is half-empty</w:t>
            </w:r>
          </w:p>
          <w:p w14:paraId="634E1779" w14:textId="77777777" w:rsidR="001664E2" w:rsidRPr="00E34948" w:rsidRDefault="001664E2" w:rsidP="001664E2">
            <w:pPr>
              <w:pStyle w:val="ListParagraph"/>
              <w:numPr>
                <w:ilvl w:val="0"/>
                <w:numId w:val="3"/>
              </w:numPr>
              <w:spacing w:line="240" w:lineRule="auto"/>
            </w:pPr>
            <w:r>
              <w:t>W</w:t>
            </w:r>
            <w:r w:rsidRPr="00E34948">
              <w:t>hen I finish my lunch</w:t>
            </w:r>
            <w:r>
              <w:br/>
              <w:t>W</w:t>
            </w:r>
            <w:r w:rsidRPr="00E34948">
              <w:t>hen I come back from lunch</w:t>
            </w:r>
          </w:p>
        </w:tc>
      </w:tr>
      <w:tr w:rsidR="001664E2" w:rsidRPr="00E34948" w14:paraId="5ED1DA40" w14:textId="77777777" w:rsidTr="00D816F7">
        <w:tc>
          <w:tcPr>
            <w:tcW w:w="4675" w:type="dxa"/>
          </w:tcPr>
          <w:p w14:paraId="5A71D9D1" w14:textId="77777777" w:rsidR="001664E2" w:rsidRPr="00E34948" w:rsidRDefault="001664E2" w:rsidP="00D816F7">
            <w:r>
              <w:t>Options for the THEN part of the IF-THEN plan:</w:t>
            </w:r>
          </w:p>
        </w:tc>
        <w:tc>
          <w:tcPr>
            <w:tcW w:w="4675" w:type="dxa"/>
          </w:tcPr>
          <w:p w14:paraId="5CBE1F42" w14:textId="77777777" w:rsidR="001664E2" w:rsidRDefault="001664E2" w:rsidP="00D816F7">
            <w:r>
              <w:t>I will drink …</w:t>
            </w:r>
          </w:p>
          <w:p w14:paraId="04C21C3E" w14:textId="77777777" w:rsidR="001664E2" w:rsidRDefault="001664E2" w:rsidP="001664E2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>
              <w:t>0.5 glasses</w:t>
            </w:r>
          </w:p>
          <w:p w14:paraId="25C23444" w14:textId="77777777" w:rsidR="001664E2" w:rsidRDefault="001664E2" w:rsidP="001664E2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>
              <w:t>1 glass</w:t>
            </w:r>
          </w:p>
          <w:p w14:paraId="265BE1F5" w14:textId="77777777" w:rsidR="001664E2" w:rsidRDefault="001664E2" w:rsidP="001664E2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>
              <w:t>1.5 glasses</w:t>
            </w:r>
          </w:p>
          <w:p w14:paraId="2DF831E5" w14:textId="77777777" w:rsidR="001664E2" w:rsidRDefault="001664E2" w:rsidP="001664E2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>
              <w:t>2 glasses</w:t>
            </w:r>
          </w:p>
          <w:p w14:paraId="259EF962" w14:textId="77777777" w:rsidR="001664E2" w:rsidRPr="00E34948" w:rsidRDefault="001664E2" w:rsidP="00D816F7">
            <w:r>
              <w:t>of water</w:t>
            </w:r>
          </w:p>
        </w:tc>
      </w:tr>
    </w:tbl>
    <w:p w14:paraId="33AEA530" w14:textId="77777777" w:rsidR="001664E2" w:rsidRDefault="001664E2" w:rsidP="001664E2"/>
    <w:p w14:paraId="4E03F768" w14:textId="77777777" w:rsidR="001664E2" w:rsidRDefault="001664E2" w:rsidP="001664E2">
      <w:pPr>
        <w:pStyle w:val="Caption"/>
        <w:keepNext/>
        <w:keepLines/>
      </w:pPr>
      <w:r>
        <w:t xml:space="preserve">Table 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r>
        <w:t>. Feedback messages of the Good Habit Bo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664E2" w:rsidRPr="00E34948" w14:paraId="657D43CE" w14:textId="77777777" w:rsidTr="00D816F7">
        <w:tc>
          <w:tcPr>
            <w:tcW w:w="3116" w:type="dxa"/>
          </w:tcPr>
          <w:p w14:paraId="093729E0" w14:textId="77777777" w:rsidR="001664E2" w:rsidRPr="00E34948" w:rsidRDefault="001664E2" w:rsidP="00D816F7">
            <w:pPr>
              <w:keepLines/>
            </w:pPr>
          </w:p>
        </w:tc>
        <w:tc>
          <w:tcPr>
            <w:tcW w:w="6234" w:type="dxa"/>
            <w:gridSpan w:val="2"/>
          </w:tcPr>
          <w:p w14:paraId="244E28BB" w14:textId="77777777" w:rsidR="001664E2" w:rsidRPr="00E34948" w:rsidRDefault="001664E2" w:rsidP="00D816F7">
            <w:pPr>
              <w:keepLines/>
              <w:jc w:val="center"/>
            </w:pPr>
            <w:r w:rsidRPr="00E34948">
              <w:t>Did the user complete their intention?</w:t>
            </w:r>
          </w:p>
        </w:tc>
      </w:tr>
      <w:tr w:rsidR="001664E2" w:rsidRPr="00E34948" w14:paraId="6EA2E03A" w14:textId="77777777" w:rsidTr="00D816F7">
        <w:tc>
          <w:tcPr>
            <w:tcW w:w="3116" w:type="dxa"/>
          </w:tcPr>
          <w:p w14:paraId="119F26AE" w14:textId="77777777" w:rsidR="001664E2" w:rsidRPr="00E34948" w:rsidRDefault="001664E2" w:rsidP="00D816F7">
            <w:pPr>
              <w:keepLines/>
            </w:pPr>
          </w:p>
        </w:tc>
        <w:tc>
          <w:tcPr>
            <w:tcW w:w="3117" w:type="dxa"/>
          </w:tcPr>
          <w:p w14:paraId="219BA9D2" w14:textId="77777777" w:rsidR="001664E2" w:rsidRPr="00E34948" w:rsidRDefault="001664E2" w:rsidP="00D816F7">
            <w:pPr>
              <w:keepLines/>
            </w:pPr>
            <w:r w:rsidRPr="00E34948">
              <w:t>Yes.</w:t>
            </w:r>
          </w:p>
        </w:tc>
        <w:tc>
          <w:tcPr>
            <w:tcW w:w="3117" w:type="dxa"/>
          </w:tcPr>
          <w:p w14:paraId="6BCE9123" w14:textId="77777777" w:rsidR="001664E2" w:rsidRPr="00E34948" w:rsidRDefault="001664E2" w:rsidP="00D816F7">
            <w:pPr>
              <w:keepLines/>
            </w:pPr>
            <w:r w:rsidRPr="00E34948">
              <w:t>No.</w:t>
            </w:r>
          </w:p>
        </w:tc>
      </w:tr>
      <w:tr w:rsidR="001664E2" w:rsidRPr="00E34948" w14:paraId="293112BE" w14:textId="77777777" w:rsidTr="00D816F7">
        <w:tc>
          <w:tcPr>
            <w:tcW w:w="3116" w:type="dxa"/>
          </w:tcPr>
          <w:p w14:paraId="7980FC4A" w14:textId="77777777" w:rsidR="001664E2" w:rsidRPr="00E34948" w:rsidRDefault="001664E2" w:rsidP="00D816F7">
            <w:pPr>
              <w:keepLines/>
            </w:pPr>
            <w:r w:rsidRPr="00E34948">
              <w:t xml:space="preserve">Possible </w:t>
            </w:r>
            <w:r>
              <w:t>m</w:t>
            </w:r>
            <w:r w:rsidRPr="00E34948">
              <w:t>essages</w:t>
            </w:r>
          </w:p>
        </w:tc>
        <w:tc>
          <w:tcPr>
            <w:tcW w:w="3117" w:type="dxa"/>
          </w:tcPr>
          <w:p w14:paraId="645BA063" w14:textId="77777777" w:rsidR="001664E2" w:rsidRPr="00E34948" w:rsidRDefault="001664E2" w:rsidP="001664E2">
            <w:pPr>
              <w:pStyle w:val="ListParagraph"/>
              <w:keepLines/>
              <w:numPr>
                <w:ilvl w:val="0"/>
                <w:numId w:val="1"/>
              </w:numPr>
              <w:spacing w:line="240" w:lineRule="auto"/>
            </w:pPr>
            <w:r w:rsidRPr="00E34948">
              <w:t>That’s great!</w:t>
            </w:r>
          </w:p>
          <w:p w14:paraId="2A24D965" w14:textId="77777777" w:rsidR="001664E2" w:rsidRPr="00E34948" w:rsidRDefault="001664E2" w:rsidP="001664E2">
            <w:pPr>
              <w:pStyle w:val="ListParagraph"/>
              <w:keepLines/>
              <w:numPr>
                <w:ilvl w:val="0"/>
                <w:numId w:val="1"/>
              </w:numPr>
              <w:spacing w:line="240" w:lineRule="auto"/>
            </w:pPr>
            <w:r w:rsidRPr="00E34948">
              <w:t>That’s wonderful!</w:t>
            </w:r>
          </w:p>
          <w:p w14:paraId="62B4D2F4" w14:textId="77777777" w:rsidR="001664E2" w:rsidRPr="00E34948" w:rsidRDefault="001664E2" w:rsidP="001664E2">
            <w:pPr>
              <w:pStyle w:val="ListParagraph"/>
              <w:keepLines/>
              <w:numPr>
                <w:ilvl w:val="0"/>
                <w:numId w:val="1"/>
              </w:numPr>
              <w:spacing w:line="240" w:lineRule="auto"/>
            </w:pPr>
            <w:r w:rsidRPr="00E34948">
              <w:t xml:space="preserve">I can’t be </w:t>
            </w:r>
            <w:proofErr w:type="gramStart"/>
            <w:r w:rsidRPr="00E34948">
              <w:t>more proud</w:t>
            </w:r>
            <w:proofErr w:type="gramEnd"/>
            <w:r w:rsidRPr="00E34948">
              <w:t xml:space="preserve"> of you.</w:t>
            </w:r>
          </w:p>
          <w:p w14:paraId="4E0DBD9F" w14:textId="77777777" w:rsidR="001664E2" w:rsidRPr="00E34948" w:rsidRDefault="001664E2" w:rsidP="001664E2">
            <w:pPr>
              <w:pStyle w:val="ListParagraph"/>
              <w:keepLines/>
              <w:numPr>
                <w:ilvl w:val="0"/>
                <w:numId w:val="1"/>
              </w:numPr>
              <w:spacing w:line="240" w:lineRule="auto"/>
            </w:pPr>
            <w:r w:rsidRPr="00E34948">
              <w:t>I’m so happy for you.</w:t>
            </w:r>
          </w:p>
          <w:p w14:paraId="00305495" w14:textId="77777777" w:rsidR="001664E2" w:rsidRPr="00E34948" w:rsidRDefault="001664E2" w:rsidP="001664E2">
            <w:pPr>
              <w:pStyle w:val="ListParagraph"/>
              <w:keepLines/>
              <w:numPr>
                <w:ilvl w:val="0"/>
                <w:numId w:val="1"/>
              </w:numPr>
              <w:spacing w:line="240" w:lineRule="auto"/>
            </w:pPr>
            <w:r w:rsidRPr="00E34948">
              <w:t>Perfect!</w:t>
            </w:r>
          </w:p>
        </w:tc>
        <w:tc>
          <w:tcPr>
            <w:tcW w:w="3117" w:type="dxa"/>
          </w:tcPr>
          <w:p w14:paraId="5929871C" w14:textId="77777777" w:rsidR="001664E2" w:rsidRPr="00E34948" w:rsidRDefault="001664E2" w:rsidP="00D816F7">
            <w:pPr>
              <w:keepLines/>
            </w:pPr>
            <w:r w:rsidRPr="00E34948">
              <w:t>Okay. Keep going tomorrow.</w:t>
            </w:r>
          </w:p>
        </w:tc>
      </w:tr>
      <w:tr w:rsidR="001664E2" w:rsidRPr="00E34948" w14:paraId="2AF6800C" w14:textId="77777777" w:rsidTr="00D816F7">
        <w:tc>
          <w:tcPr>
            <w:tcW w:w="3116" w:type="dxa"/>
          </w:tcPr>
          <w:p w14:paraId="5AA8D585" w14:textId="77777777" w:rsidR="001664E2" w:rsidRPr="00E34948" w:rsidRDefault="001664E2" w:rsidP="00D816F7">
            <w:pPr>
              <w:keepLines/>
            </w:pPr>
            <w:r w:rsidRPr="00E34948">
              <w:t>Points:</w:t>
            </w:r>
          </w:p>
        </w:tc>
        <w:tc>
          <w:tcPr>
            <w:tcW w:w="3117" w:type="dxa"/>
          </w:tcPr>
          <w:p w14:paraId="1A1428A2" w14:textId="77777777" w:rsidR="001664E2" w:rsidRPr="00E34948" w:rsidRDefault="001664E2" w:rsidP="00D816F7">
            <w:pPr>
              <w:keepLines/>
            </w:pPr>
            <w:r w:rsidRPr="00E34948">
              <w:t>I am glad to grant you 4 points for keeping a good habit! Your total scores is 53 points.</w:t>
            </w:r>
          </w:p>
        </w:tc>
        <w:tc>
          <w:tcPr>
            <w:tcW w:w="3117" w:type="dxa"/>
          </w:tcPr>
          <w:p w14:paraId="1267961D" w14:textId="77777777" w:rsidR="001664E2" w:rsidRPr="00E34948" w:rsidRDefault="001664E2" w:rsidP="00D816F7">
            <w:pPr>
              <w:keepLines/>
            </w:pPr>
            <w:r w:rsidRPr="00E34948">
              <w:t>Unfortunately, I have to make -6 points from your score. Your total score is 27 points.</w:t>
            </w:r>
          </w:p>
        </w:tc>
      </w:tr>
    </w:tbl>
    <w:p w14:paraId="7C58B89D" w14:textId="77777777" w:rsidR="009C540E" w:rsidRDefault="009C540E"/>
    <w:sectPr w:rsidR="009C540E" w:rsidSect="006E29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1A292A"/>
    <w:multiLevelType w:val="hybridMultilevel"/>
    <w:tmpl w:val="45F4116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3112C6"/>
    <w:multiLevelType w:val="hybridMultilevel"/>
    <w:tmpl w:val="C90AFE8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1654C1"/>
    <w:multiLevelType w:val="hybridMultilevel"/>
    <w:tmpl w:val="76F404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4E2"/>
    <w:rsid w:val="00011140"/>
    <w:rsid w:val="0001139B"/>
    <w:rsid w:val="00016024"/>
    <w:rsid w:val="00017767"/>
    <w:rsid w:val="00021165"/>
    <w:rsid w:val="00024152"/>
    <w:rsid w:val="00035897"/>
    <w:rsid w:val="00035C79"/>
    <w:rsid w:val="00065522"/>
    <w:rsid w:val="00065C1C"/>
    <w:rsid w:val="00084CC4"/>
    <w:rsid w:val="000856DA"/>
    <w:rsid w:val="00087794"/>
    <w:rsid w:val="00097F4F"/>
    <w:rsid w:val="000A38B4"/>
    <w:rsid w:val="000B2D80"/>
    <w:rsid w:val="000C6632"/>
    <w:rsid w:val="000E1839"/>
    <w:rsid w:val="000E2C93"/>
    <w:rsid w:val="000F2A58"/>
    <w:rsid w:val="000F37E2"/>
    <w:rsid w:val="000F6210"/>
    <w:rsid w:val="00117B91"/>
    <w:rsid w:val="00126649"/>
    <w:rsid w:val="00134BAB"/>
    <w:rsid w:val="00152C51"/>
    <w:rsid w:val="00155E8E"/>
    <w:rsid w:val="00160B6E"/>
    <w:rsid w:val="00163970"/>
    <w:rsid w:val="001664E2"/>
    <w:rsid w:val="00181FD6"/>
    <w:rsid w:val="00184FE3"/>
    <w:rsid w:val="00190706"/>
    <w:rsid w:val="00194922"/>
    <w:rsid w:val="00194B99"/>
    <w:rsid w:val="001A3610"/>
    <w:rsid w:val="001A4FF4"/>
    <w:rsid w:val="001A7FD8"/>
    <w:rsid w:val="001B74CE"/>
    <w:rsid w:val="001C04FD"/>
    <w:rsid w:val="001C2ED9"/>
    <w:rsid w:val="001D4026"/>
    <w:rsid w:val="001D71DE"/>
    <w:rsid w:val="001E3FCB"/>
    <w:rsid w:val="001F31BF"/>
    <w:rsid w:val="001F62E5"/>
    <w:rsid w:val="002034F8"/>
    <w:rsid w:val="002037A5"/>
    <w:rsid w:val="0021007B"/>
    <w:rsid w:val="00210EA8"/>
    <w:rsid w:val="00211264"/>
    <w:rsid w:val="00212EE8"/>
    <w:rsid w:val="00221118"/>
    <w:rsid w:val="00221421"/>
    <w:rsid w:val="00247A4F"/>
    <w:rsid w:val="00250037"/>
    <w:rsid w:val="00251293"/>
    <w:rsid w:val="002517D5"/>
    <w:rsid w:val="002529A2"/>
    <w:rsid w:val="002629E2"/>
    <w:rsid w:val="00262AD0"/>
    <w:rsid w:val="00264C6F"/>
    <w:rsid w:val="002674A8"/>
    <w:rsid w:val="00274C2D"/>
    <w:rsid w:val="00277D38"/>
    <w:rsid w:val="002A0407"/>
    <w:rsid w:val="002B0CF6"/>
    <w:rsid w:val="002B43A1"/>
    <w:rsid w:val="002B5A3E"/>
    <w:rsid w:val="002B7CD2"/>
    <w:rsid w:val="002C153A"/>
    <w:rsid w:val="002C3B20"/>
    <w:rsid w:val="002D0C75"/>
    <w:rsid w:val="002D25FE"/>
    <w:rsid w:val="002D3377"/>
    <w:rsid w:val="002E0B86"/>
    <w:rsid w:val="003077C9"/>
    <w:rsid w:val="0031062B"/>
    <w:rsid w:val="00317321"/>
    <w:rsid w:val="00353318"/>
    <w:rsid w:val="00353CE6"/>
    <w:rsid w:val="00355097"/>
    <w:rsid w:val="00360670"/>
    <w:rsid w:val="0036546F"/>
    <w:rsid w:val="003654E8"/>
    <w:rsid w:val="00367675"/>
    <w:rsid w:val="0038598A"/>
    <w:rsid w:val="003904FA"/>
    <w:rsid w:val="003964AF"/>
    <w:rsid w:val="003A1786"/>
    <w:rsid w:val="003B7B78"/>
    <w:rsid w:val="003C44A5"/>
    <w:rsid w:val="003C5BE2"/>
    <w:rsid w:val="003C7759"/>
    <w:rsid w:val="003C7AB4"/>
    <w:rsid w:val="003D1D70"/>
    <w:rsid w:val="003D2441"/>
    <w:rsid w:val="003D3D51"/>
    <w:rsid w:val="003D4028"/>
    <w:rsid w:val="003F5816"/>
    <w:rsid w:val="004006FF"/>
    <w:rsid w:val="0040134F"/>
    <w:rsid w:val="004140D9"/>
    <w:rsid w:val="00431B46"/>
    <w:rsid w:val="00445DDE"/>
    <w:rsid w:val="00447B57"/>
    <w:rsid w:val="0045167C"/>
    <w:rsid w:val="00453CC0"/>
    <w:rsid w:val="00461534"/>
    <w:rsid w:val="004615E5"/>
    <w:rsid w:val="00462421"/>
    <w:rsid w:val="0046604B"/>
    <w:rsid w:val="004826C0"/>
    <w:rsid w:val="00482B6C"/>
    <w:rsid w:val="004940B0"/>
    <w:rsid w:val="004B2803"/>
    <w:rsid w:val="004B48D4"/>
    <w:rsid w:val="004B544F"/>
    <w:rsid w:val="004B552D"/>
    <w:rsid w:val="004C16AC"/>
    <w:rsid w:val="004C665B"/>
    <w:rsid w:val="004C7E51"/>
    <w:rsid w:val="004D5FAF"/>
    <w:rsid w:val="004E34AC"/>
    <w:rsid w:val="004F1AAA"/>
    <w:rsid w:val="004F413B"/>
    <w:rsid w:val="004F5F44"/>
    <w:rsid w:val="00501424"/>
    <w:rsid w:val="005140F7"/>
    <w:rsid w:val="00531C58"/>
    <w:rsid w:val="00536284"/>
    <w:rsid w:val="0054121B"/>
    <w:rsid w:val="00564E66"/>
    <w:rsid w:val="00593ACF"/>
    <w:rsid w:val="005955C4"/>
    <w:rsid w:val="005A037D"/>
    <w:rsid w:val="005A2FD7"/>
    <w:rsid w:val="005A3C57"/>
    <w:rsid w:val="005C3D3D"/>
    <w:rsid w:val="005C67E5"/>
    <w:rsid w:val="005D1D3E"/>
    <w:rsid w:val="005D205A"/>
    <w:rsid w:val="005E4D8F"/>
    <w:rsid w:val="005F0061"/>
    <w:rsid w:val="00607621"/>
    <w:rsid w:val="00610AB7"/>
    <w:rsid w:val="00615BEC"/>
    <w:rsid w:val="00631A08"/>
    <w:rsid w:val="00632CA5"/>
    <w:rsid w:val="00634B66"/>
    <w:rsid w:val="00641586"/>
    <w:rsid w:val="00643455"/>
    <w:rsid w:val="006507E3"/>
    <w:rsid w:val="006573F7"/>
    <w:rsid w:val="00657D71"/>
    <w:rsid w:val="00671761"/>
    <w:rsid w:val="00692E49"/>
    <w:rsid w:val="006A5F18"/>
    <w:rsid w:val="006B2C72"/>
    <w:rsid w:val="006B5163"/>
    <w:rsid w:val="006C7965"/>
    <w:rsid w:val="006E1E5C"/>
    <w:rsid w:val="006E292B"/>
    <w:rsid w:val="006F2EF9"/>
    <w:rsid w:val="00712B1C"/>
    <w:rsid w:val="00720BF5"/>
    <w:rsid w:val="007254BC"/>
    <w:rsid w:val="007311F3"/>
    <w:rsid w:val="00737AD8"/>
    <w:rsid w:val="00741C97"/>
    <w:rsid w:val="00744070"/>
    <w:rsid w:val="00756182"/>
    <w:rsid w:val="00761166"/>
    <w:rsid w:val="0078797B"/>
    <w:rsid w:val="00787DE5"/>
    <w:rsid w:val="007911B2"/>
    <w:rsid w:val="0079523C"/>
    <w:rsid w:val="007A1503"/>
    <w:rsid w:val="007A3104"/>
    <w:rsid w:val="007A4788"/>
    <w:rsid w:val="007A6B4D"/>
    <w:rsid w:val="007A7F2B"/>
    <w:rsid w:val="007B4086"/>
    <w:rsid w:val="007B67F2"/>
    <w:rsid w:val="007B69C1"/>
    <w:rsid w:val="007C0834"/>
    <w:rsid w:val="007C1BDD"/>
    <w:rsid w:val="007F0473"/>
    <w:rsid w:val="007F68EC"/>
    <w:rsid w:val="0080060E"/>
    <w:rsid w:val="00812357"/>
    <w:rsid w:val="008233E8"/>
    <w:rsid w:val="008273A8"/>
    <w:rsid w:val="00832BD9"/>
    <w:rsid w:val="00850DD6"/>
    <w:rsid w:val="00854E58"/>
    <w:rsid w:val="008608A9"/>
    <w:rsid w:val="0086456B"/>
    <w:rsid w:val="0087039E"/>
    <w:rsid w:val="00880224"/>
    <w:rsid w:val="00880DEE"/>
    <w:rsid w:val="008B0148"/>
    <w:rsid w:val="008D2BB2"/>
    <w:rsid w:val="008D338C"/>
    <w:rsid w:val="008E06DC"/>
    <w:rsid w:val="008E2209"/>
    <w:rsid w:val="009072E2"/>
    <w:rsid w:val="009242E7"/>
    <w:rsid w:val="009401EC"/>
    <w:rsid w:val="009563C2"/>
    <w:rsid w:val="009620F4"/>
    <w:rsid w:val="009628F6"/>
    <w:rsid w:val="009B3AFC"/>
    <w:rsid w:val="009C1DD6"/>
    <w:rsid w:val="009C4A29"/>
    <w:rsid w:val="009C540E"/>
    <w:rsid w:val="009E13F3"/>
    <w:rsid w:val="009E4302"/>
    <w:rsid w:val="009E4ACB"/>
    <w:rsid w:val="009F2AB4"/>
    <w:rsid w:val="009F36BB"/>
    <w:rsid w:val="009F4C7B"/>
    <w:rsid w:val="009F6B31"/>
    <w:rsid w:val="00A021D0"/>
    <w:rsid w:val="00A15B8C"/>
    <w:rsid w:val="00A165E4"/>
    <w:rsid w:val="00A27024"/>
    <w:rsid w:val="00A31A53"/>
    <w:rsid w:val="00A3357F"/>
    <w:rsid w:val="00A40E52"/>
    <w:rsid w:val="00A45ABA"/>
    <w:rsid w:val="00A566AC"/>
    <w:rsid w:val="00A56B21"/>
    <w:rsid w:val="00A57BE0"/>
    <w:rsid w:val="00A7473B"/>
    <w:rsid w:val="00A87BAF"/>
    <w:rsid w:val="00A90098"/>
    <w:rsid w:val="00AC49DE"/>
    <w:rsid w:val="00AC6106"/>
    <w:rsid w:val="00AD2BF3"/>
    <w:rsid w:val="00AD6FDA"/>
    <w:rsid w:val="00AF6E43"/>
    <w:rsid w:val="00B069E7"/>
    <w:rsid w:val="00B20390"/>
    <w:rsid w:val="00B20AD3"/>
    <w:rsid w:val="00B229F0"/>
    <w:rsid w:val="00B23FE5"/>
    <w:rsid w:val="00B24F02"/>
    <w:rsid w:val="00B714C7"/>
    <w:rsid w:val="00B74EB7"/>
    <w:rsid w:val="00B76635"/>
    <w:rsid w:val="00B8103C"/>
    <w:rsid w:val="00B871B8"/>
    <w:rsid w:val="00B92119"/>
    <w:rsid w:val="00BA6A02"/>
    <w:rsid w:val="00BB087C"/>
    <w:rsid w:val="00BB3FFB"/>
    <w:rsid w:val="00BB650C"/>
    <w:rsid w:val="00BB70B4"/>
    <w:rsid w:val="00BC1F08"/>
    <w:rsid w:val="00BD1BE0"/>
    <w:rsid w:val="00BD386B"/>
    <w:rsid w:val="00BD6201"/>
    <w:rsid w:val="00BE2731"/>
    <w:rsid w:val="00BE6B81"/>
    <w:rsid w:val="00BE70AD"/>
    <w:rsid w:val="00C00EB7"/>
    <w:rsid w:val="00C01BFC"/>
    <w:rsid w:val="00C46822"/>
    <w:rsid w:val="00C46A95"/>
    <w:rsid w:val="00C55DC0"/>
    <w:rsid w:val="00C737ED"/>
    <w:rsid w:val="00C94349"/>
    <w:rsid w:val="00C974CB"/>
    <w:rsid w:val="00CA424C"/>
    <w:rsid w:val="00CB5A62"/>
    <w:rsid w:val="00CC051B"/>
    <w:rsid w:val="00CC3921"/>
    <w:rsid w:val="00CD6A2A"/>
    <w:rsid w:val="00CD7139"/>
    <w:rsid w:val="00CD72ED"/>
    <w:rsid w:val="00CF11DA"/>
    <w:rsid w:val="00CF17FB"/>
    <w:rsid w:val="00CF46D5"/>
    <w:rsid w:val="00CF4BCC"/>
    <w:rsid w:val="00D024C1"/>
    <w:rsid w:val="00D16BC6"/>
    <w:rsid w:val="00D16BCA"/>
    <w:rsid w:val="00D262E3"/>
    <w:rsid w:val="00D3063B"/>
    <w:rsid w:val="00D35262"/>
    <w:rsid w:val="00D35C8C"/>
    <w:rsid w:val="00D43249"/>
    <w:rsid w:val="00D53CBF"/>
    <w:rsid w:val="00D643B7"/>
    <w:rsid w:val="00D70069"/>
    <w:rsid w:val="00D71ACC"/>
    <w:rsid w:val="00D75F48"/>
    <w:rsid w:val="00D80DB2"/>
    <w:rsid w:val="00D90552"/>
    <w:rsid w:val="00DA5076"/>
    <w:rsid w:val="00DB3817"/>
    <w:rsid w:val="00DB3D3C"/>
    <w:rsid w:val="00DB3E75"/>
    <w:rsid w:val="00DB72CD"/>
    <w:rsid w:val="00DD1FD7"/>
    <w:rsid w:val="00DE29F7"/>
    <w:rsid w:val="00DF1052"/>
    <w:rsid w:val="00DF6B00"/>
    <w:rsid w:val="00E01842"/>
    <w:rsid w:val="00E177B5"/>
    <w:rsid w:val="00E42965"/>
    <w:rsid w:val="00E43FEB"/>
    <w:rsid w:val="00E503FA"/>
    <w:rsid w:val="00E67915"/>
    <w:rsid w:val="00E73859"/>
    <w:rsid w:val="00E90876"/>
    <w:rsid w:val="00E93023"/>
    <w:rsid w:val="00E97040"/>
    <w:rsid w:val="00EA3819"/>
    <w:rsid w:val="00EB5FD9"/>
    <w:rsid w:val="00EC369E"/>
    <w:rsid w:val="00EC7472"/>
    <w:rsid w:val="00ED2B2E"/>
    <w:rsid w:val="00EE4AA2"/>
    <w:rsid w:val="00F25A5A"/>
    <w:rsid w:val="00F277BD"/>
    <w:rsid w:val="00F358BF"/>
    <w:rsid w:val="00F425EC"/>
    <w:rsid w:val="00F4755B"/>
    <w:rsid w:val="00F47CDF"/>
    <w:rsid w:val="00F524A6"/>
    <w:rsid w:val="00F53173"/>
    <w:rsid w:val="00F6247E"/>
    <w:rsid w:val="00F66019"/>
    <w:rsid w:val="00F732B8"/>
    <w:rsid w:val="00F756F3"/>
    <w:rsid w:val="00F7605D"/>
    <w:rsid w:val="00F95DC2"/>
    <w:rsid w:val="00FA56B0"/>
    <w:rsid w:val="00FB1B03"/>
    <w:rsid w:val="00FB3502"/>
    <w:rsid w:val="00FD0F3F"/>
    <w:rsid w:val="00FF2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C5DA41"/>
  <w15:chartTrackingRefBased/>
  <w15:docId w15:val="{3091346D-6EAD-AE43-929C-7B90DFD6A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64E2"/>
    <w:pPr>
      <w:spacing w:after="200" w:line="276" w:lineRule="auto"/>
    </w:pPr>
    <w:rPr>
      <w:rFonts w:eastAsiaTheme="minorEastAsia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38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64E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664E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"/>
    </w:rPr>
  </w:style>
  <w:style w:type="paragraph" w:styleId="ListParagraph">
    <w:name w:val="List Paragraph"/>
    <w:basedOn w:val="Normal"/>
    <w:uiPriority w:val="34"/>
    <w:qFormat/>
    <w:rsid w:val="001664E2"/>
    <w:pPr>
      <w:ind w:left="720"/>
      <w:contextualSpacing/>
    </w:pPr>
  </w:style>
  <w:style w:type="table" w:styleId="TableGrid">
    <w:name w:val="Table Grid"/>
    <w:basedOn w:val="TableNormal"/>
    <w:uiPriority w:val="39"/>
    <w:rsid w:val="001664E2"/>
    <w:pPr>
      <w:spacing w:after="200"/>
    </w:pPr>
    <w:rPr>
      <w:rFonts w:eastAsiaTheme="minorEastAsia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664E2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A38B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3</Characters>
  <Application>Microsoft Office Word</Application>
  <DocSecurity>0</DocSecurity>
  <Lines>6</Lines>
  <Paragraphs>1</Paragraphs>
  <ScaleCrop>false</ScaleCrop>
  <Company>Rationality Enhancement Group</Company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k Lieder</dc:creator>
  <cp:keywords/>
  <dc:description/>
  <cp:lastModifiedBy>Microsoft Office User</cp:lastModifiedBy>
  <cp:revision>4</cp:revision>
  <dcterms:created xsi:type="dcterms:W3CDTF">2022-09-30T05:07:00Z</dcterms:created>
  <dcterms:modified xsi:type="dcterms:W3CDTF">2024-03-19T00:05:00Z</dcterms:modified>
</cp:coreProperties>
</file>